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B21" w:rsidRPr="00934211" w:rsidRDefault="00216B21" w:rsidP="00216B21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934211">
        <w:rPr>
          <w:rFonts w:ascii="Times New Roman" w:hAnsi="Times New Roman" w:cs="Times New Roman"/>
          <w:b/>
          <w:bCs/>
        </w:rPr>
        <w:t>S4a Table.</w:t>
      </w:r>
      <w:r w:rsidRPr="00934211">
        <w:rPr>
          <w:rFonts w:ascii="Times New Roman" w:hAnsi="Times New Roman" w:cs="Times New Roman"/>
          <w:b/>
        </w:rPr>
        <w:t xml:space="preserve"> Socioeconomic and sociodemographic characteristics comparisons across sleep phenotypes relative to Asymptomatic with Mild OSA group for the primary solution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400"/>
        <w:gridCol w:w="271"/>
        <w:gridCol w:w="4800"/>
        <w:gridCol w:w="2580"/>
        <w:gridCol w:w="2580"/>
      </w:tblGrid>
      <w:tr w:rsidR="00216B21" w:rsidRPr="00E34795" w:rsidTr="00A34884">
        <w:trPr>
          <w:trHeight w:val="114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omn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</w:t>
            </w:r>
          </w:p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SA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s </w:t>
            </w:r>
          </w:p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</w:tr>
      <w:tr w:rsidR="00216B21" w:rsidRPr="00E34795" w:rsidTr="00A34884">
        <w:trPr>
          <w:trHeight w:val="30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ociodemographic Characteristic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0.45 (0.5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0.36 (0.57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Femal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7.24*** (2.4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48 (3.08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Mal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7.24*** (2.4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48 (3.08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Central Americ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04* (0.8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.82 (0.98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Cub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5.08 (3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21 (3.03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Dominic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.39* (1.4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51 (1.74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Mexic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7.69** (2.6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7.97** (2.76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Puerto Ric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2.89*** (2.2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07*** (2.18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South America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49 (1.0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.37 (1.1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Oth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99 (0.8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.63 (0.95)</w:t>
            </w:r>
          </w:p>
        </w:tc>
      </w:tr>
      <w:tr w:rsidR="00216B21" w:rsidRPr="00E34795" w:rsidTr="00A34884">
        <w:trPr>
          <w:trHeight w:val="30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ocioeconomic Variabl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Less than H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49 (2.9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9 (3.13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HS or Equivalent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67 (2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28 (2.55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Greater than H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82 (2.8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.19 (2.99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$30,000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.41* (2.6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.52 (3.09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gt;=$30,000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7.02** (2.4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66 (2.94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t reported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61 (1.4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86 (1.81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 Longest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n-skilled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47 (2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38 (2.81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ervice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71 (2.0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74 (2.45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killed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32 (2.5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.64* (2.64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Professional/technical/other office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3.64 (2.0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3.72 (2.57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Oth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.57 (2.4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2 (2.72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 current + Employment status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n-skilled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3.5* (1.5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4.95** (1.91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ervice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91 (1.3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88 (1.91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killed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.31 (1.4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68 (2.34)</w:t>
            </w:r>
          </w:p>
        </w:tc>
      </w:tr>
      <w:tr w:rsidR="00216B21" w:rsidRPr="00E34795" w:rsidTr="00A34884">
        <w:trPr>
          <w:trHeight w:val="57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Professional/technical/other office work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3.24** (1.2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3.8** (1.43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Other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.42 (1.3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08 (1.78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Retired &amp; Not employed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0.18 (2.9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55 (3.15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t retired &amp; not employed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72** (2.6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55 (3.01)</w:t>
            </w:r>
          </w:p>
        </w:tc>
      </w:tr>
      <w:tr w:rsidR="00216B21" w:rsidRPr="00E34795" w:rsidTr="00A34884">
        <w:trPr>
          <w:trHeight w:val="30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ccultur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SH Language subsc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22*** (0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21** (0.07)</w:t>
            </w:r>
          </w:p>
        </w:tc>
      </w:tr>
      <w:tr w:rsidR="00216B21" w:rsidRPr="00E34795" w:rsidTr="00A3488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SH Social subsc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12** (0.0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09* (0.04)</w:t>
            </w:r>
          </w:p>
        </w:tc>
      </w:tr>
    </w:tbl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</w:p>
    <w:p w:rsidR="00216B21" w:rsidRPr="00E34795" w:rsidRDefault="00216B21" w:rsidP="00216B21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>
        <w:rPr>
          <w:rFonts w:ascii="Cambria Math" w:hAnsi="Cambria Math" w:cs="Cambria Math"/>
        </w:rPr>
        <w:t>*</w:t>
      </w:r>
      <w:r w:rsidRPr="00E34795">
        <w:rPr>
          <w:rFonts w:ascii="Times New Roman" w:hAnsi="Times New Roman" w:cs="Times New Roman"/>
        </w:rPr>
        <w:t xml:space="preserve">Differences in means relative to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 reported with standard errors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 xml:space="preserve"> Difference in proportions relative to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 reported with standard errors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(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1 (*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&lt;0.001 (***)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HS</w:t>
      </w:r>
      <w:r w:rsidRPr="00E34795">
        <w:rPr>
          <w:rFonts w:ascii="Times New Roman" w:hAnsi="Times New Roman" w:cs="Times New Roman"/>
        </w:rPr>
        <w:t xml:space="preserve">: High School; </w:t>
      </w:r>
      <w:r w:rsidRPr="00E34795">
        <w:rPr>
          <w:rFonts w:ascii="Times New Roman" w:hAnsi="Times New Roman" w:cs="Times New Roman"/>
          <w:b/>
          <w:bCs/>
        </w:rPr>
        <w:t>SASH</w:t>
      </w:r>
      <w:r w:rsidRPr="00E34795">
        <w:rPr>
          <w:rFonts w:ascii="Times New Roman" w:hAnsi="Times New Roman" w:cs="Times New Roman"/>
        </w:rPr>
        <w:t xml:space="preserve">: Short Acculturation Scale for Hispanics 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</w:p>
    <w:p w:rsidR="00216B21" w:rsidRPr="00E34795" w:rsidRDefault="00216B21" w:rsidP="00216B21">
      <w:pPr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br w:type="page"/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4</w:t>
      </w:r>
      <w:r w:rsidRPr="00E34795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E34795">
        <w:rPr>
          <w:rFonts w:ascii="Times New Roman" w:hAnsi="Times New Roman" w:cs="Times New Roman"/>
          <w:b/>
          <w:bCs/>
        </w:rPr>
        <w:t>.</w:t>
      </w:r>
      <w:r w:rsidRPr="00E34795">
        <w:rPr>
          <w:rFonts w:ascii="Times New Roman" w:hAnsi="Times New Roman" w:cs="Times New Roman"/>
        </w:rPr>
        <w:t xml:space="preserve"> Socioeconomic and sociodemographic means and proportion contrasts across sleep phenotypes for the primary solution.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271"/>
        <w:gridCol w:w="271"/>
        <w:gridCol w:w="4220"/>
        <w:gridCol w:w="2460"/>
        <w:gridCol w:w="2460"/>
        <w:gridCol w:w="2460"/>
      </w:tblGrid>
      <w:tr w:rsidR="00216B21" w:rsidRPr="00E34795" w:rsidTr="00A34884">
        <w:trPr>
          <w:trHeight w:val="570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SA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</w:tr>
      <w:tr w:rsidR="00216B21" w:rsidRPr="00E34795" w:rsidTr="00A34884">
        <w:trPr>
          <w:trHeight w:val="300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ociodemographic Characteristic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Cambria Math" w:eastAsia="Times New Roman" w:hAnsi="Cambria Math" w:cs="Cambria Math"/>
                <w:b/>
                <w:bCs/>
                <w:color w:val="000000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8.0 (9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8.4 (9.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8.0 (9.4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6.3 (1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9.0 (1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6.6 (2.3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3.7 (1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1.0 (1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3.4 (2.3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Central Ameri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5.5 (2.4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0.6 (3.1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2.8 (2.8)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Cub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9.8 (1.3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.4 (0.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.9 (1.6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Domini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.9 (0.6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0 (0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.1 (0.8)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Mexi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8.8 (1.9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6.5 (2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8.5 (2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Puerto Ri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3.5 (2.2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.6 (1.1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8.7 (2.1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South Ameri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.1 (0.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.6 (0.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.2 (0.8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.3 (0.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.3 (0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6 (0.6)</w:t>
            </w:r>
          </w:p>
        </w:tc>
      </w:tr>
      <w:tr w:rsidR="00216B21" w:rsidRPr="00E34795" w:rsidTr="00A34884">
        <w:trPr>
          <w:trHeight w:val="300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ocioeconomic Variab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Less than 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4.5 (2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9.0 (2.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9.9 (2.6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HS or Equival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8.5 (1.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1.2 (1.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1.5 (2.1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Greater than 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7.0 (2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9.8 (2.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8.6 (2.5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$30,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8.3 (1.9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1.9 (2.3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3.4 (2.7)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gt;=$30,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.6 (1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1.6 (2.2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0.9 (2.6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1 (1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.5 (1.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.7 (1.4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 Longest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n-skilled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5.0 (1.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.5 (2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2.1 (1.9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ervice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3.3 (1.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6.0 (1.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3.2 (1.8)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killed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3.5 (2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9.1 (1.6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5.8 (2.5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57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Professional/technical/other office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5.7 (1.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9.4 (1.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5.7 (2.0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2.5 (1.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1.0 (1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3.2 (2.2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 current + Employment status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n-skilled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9.5 (1.0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2.9 (1.3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.0 (1.4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ervice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9 (1.0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.8 (1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1.6 (1.6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killed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8 (0.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.1 (1.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.8 (2.0)</w:t>
            </w:r>
          </w:p>
        </w:tc>
      </w:tr>
      <w:tr w:rsidR="00216B21" w:rsidRPr="00E34795" w:rsidTr="00A34884">
        <w:trPr>
          <w:trHeight w:val="57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Professional/technical/other office wor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.4 (0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6 (1.1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.8 (0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.8 (1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.3 (0.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.4 (1.5)</w:t>
            </w:r>
          </w:p>
        </w:tc>
      </w:tr>
      <w:tr w:rsidR="00216B21" w:rsidRPr="00E34795" w:rsidTr="00A34884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Retired &amp; Not employ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.1 (2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.3 (2.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.9 (2.4)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t retired &amp; not employ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8.6 (2.0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9.9 (1.9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2.4 (2.4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B21" w:rsidRPr="00E34795" w:rsidTr="00A34884">
        <w:trPr>
          <w:trHeight w:val="300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ccultur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SH Language subscale</w:t>
            </w:r>
            <w:r>
              <w:rPr>
                <w:rFonts w:ascii="Cambria Math" w:eastAsia="Times New Roman" w:hAnsi="Cambria Math" w:cs="Cambria Math"/>
                <w:b/>
                <w:bCs/>
                <w:color w:val="000000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8 (1.2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6 (1.0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8 (1.2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16B21" w:rsidRPr="00E34795" w:rsidTr="00A34884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SH Social subscale</w:t>
            </w:r>
            <w:r>
              <w:rPr>
                <w:rFonts w:ascii="Cambria Math" w:eastAsia="Times New Roman" w:hAnsi="Cambria Math" w:cs="Cambria Math"/>
                <w:b/>
                <w:bCs/>
                <w:color w:val="000000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.2 (0.8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.1 (0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B21" w:rsidRPr="00E34795" w:rsidRDefault="00216B21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.2 (0.7)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</w:p>
    <w:p w:rsidR="00216B21" w:rsidRPr="00E34795" w:rsidRDefault="00216B21" w:rsidP="00216B21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34795">
        <w:rPr>
          <w:rFonts w:ascii="Times New Roman" w:hAnsi="Times New Roman" w:cs="Times New Roman"/>
        </w:rPr>
        <w:t>Group differences testing for continuous variables calculated through survey adjusted linear regression of the clustering variable on latent class membership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>Group differences testing for categorical variables calculated through survey adjusted proportions of the clustering variables over the latent class membership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A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&lt;0.05 relative to the Insomnia group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B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 xml:space="preserve">C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Symptomatic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HS</w:t>
      </w:r>
      <w:r w:rsidRPr="00E34795">
        <w:rPr>
          <w:rFonts w:ascii="Times New Roman" w:hAnsi="Times New Roman" w:cs="Times New Roman"/>
        </w:rPr>
        <w:t xml:space="preserve">: High School; </w:t>
      </w:r>
      <w:r w:rsidRPr="00E34795">
        <w:rPr>
          <w:rFonts w:ascii="Times New Roman" w:hAnsi="Times New Roman" w:cs="Times New Roman"/>
          <w:b/>
          <w:bCs/>
        </w:rPr>
        <w:t>SASH</w:t>
      </w:r>
      <w:r w:rsidRPr="00E34795">
        <w:rPr>
          <w:rFonts w:ascii="Times New Roman" w:hAnsi="Times New Roman" w:cs="Times New Roman"/>
        </w:rPr>
        <w:t xml:space="preserve">: Short Acculturation Scale for Hispanics </w:t>
      </w:r>
    </w:p>
    <w:p w:rsidR="00216B21" w:rsidRPr="00E34795" w:rsidRDefault="00216B21" w:rsidP="00216B21">
      <w:pPr>
        <w:spacing w:after="0"/>
        <w:rPr>
          <w:rFonts w:ascii="Times New Roman" w:hAnsi="Times New Roman" w:cs="Times New Roman"/>
        </w:rPr>
      </w:pPr>
    </w:p>
    <w:p w:rsidR="00216B21" w:rsidRPr="00E34795" w:rsidRDefault="00216B21" w:rsidP="00216B21">
      <w:pPr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br w:type="page"/>
      </w:r>
    </w:p>
    <w:p w:rsidR="00100179" w:rsidRDefault="00100179"/>
    <w:sectPr w:rsidR="00100179" w:rsidSect="00216B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D81"/>
    <w:rsid w:val="00100179"/>
    <w:rsid w:val="00216B21"/>
    <w:rsid w:val="00520D81"/>
    <w:rsid w:val="0093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154DE-8C41-4927-AD48-CF41C5BB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B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09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3</cp:revision>
  <dcterms:created xsi:type="dcterms:W3CDTF">2021-12-06T17:25:00Z</dcterms:created>
  <dcterms:modified xsi:type="dcterms:W3CDTF">2021-12-06T17:39:00Z</dcterms:modified>
</cp:coreProperties>
</file>